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3"/>
      </w:tblGrid>
      <w:tr w:rsidR="001E0DEA" w:rsidTr="001E0DEA">
        <w:tc>
          <w:tcPr>
            <w:tcW w:w="0" w:type="auto"/>
          </w:tcPr>
          <w:tbl>
            <w:tblPr>
              <w:tblW w:w="7577" w:type="dxa"/>
              <w:tblLook w:val="04A0" w:firstRow="1" w:lastRow="0" w:firstColumn="1" w:lastColumn="0" w:noHBand="0" w:noVBand="1"/>
            </w:tblPr>
            <w:tblGrid>
              <w:gridCol w:w="857"/>
              <w:gridCol w:w="6720"/>
            </w:tblGrid>
            <w:tr w:rsidR="001E0DEA" w:rsidRPr="001E0DEA" w:rsidTr="001E0DEA">
              <w:trPr>
                <w:trHeight w:val="290"/>
              </w:trPr>
              <w:tc>
                <w:tcPr>
                  <w:tcW w:w="75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0DEA" w:rsidRPr="001E0DEA" w:rsidRDefault="001E0DEA" w:rsidP="001E0DE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 xml:space="preserve">S1 Table         </w:t>
                  </w:r>
                  <w:proofErr w:type="spellStart"/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LncRNA</w:t>
                  </w:r>
                  <w:proofErr w:type="spellEnd"/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-HIT RNA FISH probe set</w:t>
                  </w:r>
                </w:p>
              </w:tc>
            </w:tr>
            <w:tr w:rsidR="001E0DEA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0DEA" w:rsidRPr="001E0DEA" w:rsidRDefault="001E0DEA" w:rsidP="001E0DE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Probe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0DEA" w:rsidRPr="001E0DEA" w:rsidRDefault="001E0DEA" w:rsidP="001E0DE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5'-3'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Sequence</w:t>
                  </w:r>
                </w:p>
              </w:tc>
            </w:tr>
            <w:tr w:rsidR="001E0DEA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0DEA" w:rsidRPr="001E0DEA" w:rsidRDefault="00941B12" w:rsidP="001E0DE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E0DEA" w:rsidRPr="001E0DEA" w:rsidRDefault="001E0DEA" w:rsidP="001E0DE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CATTTGCCACAGGGAGTCTG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CTGATACTCAACAACTGGT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atttgccacagggagtctg</w:t>
                  </w:r>
                </w:p>
              </w:tc>
            </w:tr>
            <w:tr w:rsidR="00941B12" w:rsidRPr="001E0DEA" w:rsidTr="00941B12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tgatactcaacaactggt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aatacgacagtctaggca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acatgcagacttaagagc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ccaaaaacctgtcctttc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tagtcctgtcatttcaac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aaggtcaaggtttaaggcc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tcaaggtcacaaattgtc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accaattcatgagctgtc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ttgatctacgaatctggc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aagcttgtcaacacgagg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sz w:val="20"/>
                      <w:szCs w:val="20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sz w:val="20"/>
                      <w:szCs w:val="20"/>
                    </w:rPr>
                    <w:t>tcactcgtcagcaattaat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tcggcttaaataccagta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ttttgtaccccaagtctag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acaattcaccgcataagg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ttaagaacacgtcttggac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tgagggctgggagtgaatg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ttaaggtcacagaccacc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  <w:r w:rsidRPr="001E0DEA">
                    <w:rPr>
                      <w:rFonts w:ascii="Calibri" w:eastAsia="Times New Roman" w:hAnsi="Calibr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agactttttaatttgccg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2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ctctagagttaggaaggt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3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tccgtattgtgatcattt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4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acaatcagctctgagctgt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5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gattgcacaccattatggg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caaatggtgtgcaagtatc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7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ttttgatagtggttgttga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8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gggggccaataaacaatagc</w:t>
                  </w:r>
                </w:p>
              </w:tc>
            </w:tr>
            <w:tr w:rsidR="00941B12" w:rsidRPr="001E0DEA" w:rsidTr="001E0DEA">
              <w:trPr>
                <w:trHeight w:val="290"/>
              </w:trPr>
              <w:tc>
                <w:tcPr>
                  <w:tcW w:w="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9</w:t>
                  </w:r>
                </w:p>
              </w:tc>
              <w:tc>
                <w:tcPr>
                  <w:tcW w:w="6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1B12" w:rsidRPr="001E0DEA" w:rsidRDefault="00941B12" w:rsidP="00941B12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</w:pPr>
                  <w:r w:rsidRPr="001E0DEA">
                    <w:rPr>
                      <w:rFonts w:ascii="Arial" w:eastAsia="Times New Roman" w:hAnsi="Arial" w:cs="Arial"/>
                      <w:caps/>
                      <w:color w:val="000000"/>
                      <w:sz w:val="18"/>
                      <w:szCs w:val="18"/>
                    </w:rPr>
                    <w:t>acacaatatctcctgtgctg</w:t>
                  </w:r>
                </w:p>
              </w:tc>
            </w:tr>
          </w:tbl>
          <w:p w:rsidR="001E0DEA" w:rsidRDefault="001E0DEA"/>
        </w:tc>
      </w:tr>
    </w:tbl>
    <w:p w:rsidR="003F284C" w:rsidRDefault="003F284C">
      <w:bookmarkStart w:id="0" w:name="_GoBack"/>
      <w:bookmarkEnd w:id="0"/>
    </w:p>
    <w:sectPr w:rsidR="003F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DEA"/>
    <w:rsid w:val="001E0DEA"/>
    <w:rsid w:val="003F284C"/>
    <w:rsid w:val="00941B12"/>
    <w:rsid w:val="00F2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DB71B-A0C4-45BF-B353-6C12BD77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1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adler</dc:creator>
  <cp:keywords/>
  <dc:description/>
  <cp:lastModifiedBy>Scott Stadler</cp:lastModifiedBy>
  <cp:revision>3</cp:revision>
  <dcterms:created xsi:type="dcterms:W3CDTF">2015-11-02T19:25:00Z</dcterms:created>
  <dcterms:modified xsi:type="dcterms:W3CDTF">2015-11-02T19:29:00Z</dcterms:modified>
</cp:coreProperties>
</file>